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Additional file </w:t>
      </w:r>
      <w:r>
        <w:rPr>
          <w:rFonts w:cs="Times New Roman" w:ascii="Times New Roman" w:hAnsi="Times New Roman"/>
          <w:b/>
          <w:szCs w:val="21"/>
        </w:rPr>
        <w:t>6</w:t>
      </w:r>
      <w:r>
        <w:rPr>
          <w:rFonts w:cs="Times New Roman" w:ascii="Times New Roman" w:hAnsi="Times New Roman"/>
          <w:b/>
          <w:szCs w:val="21"/>
        </w:rPr>
        <w:t xml:space="preserve"> Selected root development</w:t>
      </w:r>
      <w:r>
        <w:rPr>
          <w:rFonts w:cs="Times New Roman" w:ascii="Times New Roman" w:hAnsi="Times New Roman"/>
          <w:b/>
          <w:szCs w:val="21"/>
        </w:rPr>
        <w:t xml:space="preserve">-related </w:t>
      </w:r>
      <w:r>
        <w:rPr>
          <w:rFonts w:cs="Times New Roman" w:ascii="Times New Roman" w:hAnsi="Times New Roman"/>
          <w:b/>
          <w:iCs/>
          <w:szCs w:val="21"/>
        </w:rPr>
        <w:t xml:space="preserve">genes from </w:t>
      </w:r>
      <w:r>
        <w:rPr>
          <w:rFonts w:cs="Times New Roman" w:ascii="Times New Roman" w:hAnsi="Times New Roman"/>
          <w:b/>
          <w:szCs w:val="21"/>
        </w:rPr>
        <w:t>RNA sequencing data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992"/>
        <w:gridCol w:w="4536"/>
        <w:gridCol w:w="1417"/>
      </w:tblGrid>
      <w:tr>
        <w:trPr>
          <w:trHeight w:val="49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pple genes Identific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rabidopsis Homolo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ame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nnota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MB/WT)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4224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01830.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OL1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SE domain containing histidine kinase protei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80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3575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K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stidine kinase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814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2732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HK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stidine kinase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9.7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724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228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BR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tinoblastoma-related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84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4962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RP7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clin-dependent kinase inhibitor family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60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535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L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oltergeist like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3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425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1958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T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traspanin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7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59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6298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R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-box/RNI-like superfamily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4984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6298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R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-box/RNI-like superfamily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249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424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Y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 transcriptional regulator family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9452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424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Y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 transcriptional regulator family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083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424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Y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 transcriptional regulator family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955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424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Y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 transcriptional regulator family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031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424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Y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/IAA transcriptional regulator family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8854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105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AX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ke AUXIN RESISTANT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2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55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812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membrane amino acid transporter family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492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812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membrane amino acid transporter family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3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0804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812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membrane amino acid transporter family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754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812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membrane amino acid transporter family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672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103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F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errant lateral root formation 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305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650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P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ytochrome-associated protein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537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650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P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ytochrome-associated protein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640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650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P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ytochrome-associated protein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7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550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6244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RX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ucine-rich repeat/extensin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.65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8956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573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P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hranilate synthase alpha subunit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88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560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535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L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oltergeist like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5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425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1958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T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traspanin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655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765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R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AS family transcription fact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49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397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F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yrosine transaminase family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38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672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1030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F4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errant lateral root formation 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8:21:00Z</dcterms:created>
  <dc:creator>rsabanal</dc:creator>
  <dc:description/>
  <cp:keywords/>
  <dc:language>en-US</dc:language>
  <cp:lastModifiedBy>rsabanal</cp:lastModifiedBy>
  <dcterms:modified xsi:type="dcterms:W3CDTF">2016-02-19T08:27:00Z</dcterms:modified>
  <cp:revision>2</cp:revision>
  <dc:subject/>
  <dc:title/>
</cp:coreProperties>
</file>